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42A75F"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1  Multicollinearity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tection inoptimiz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ultiple logistic regress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odel</w:t>
      </w:r>
    </w:p>
    <w:bookmarkEnd w:id="0"/>
    <w:tbl>
      <w:tblPr>
        <w:tblW w:w="4999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4"/>
        <w:gridCol w:w="2533"/>
        <w:gridCol w:w="2533"/>
      </w:tblGrid>
      <w:tr w14:paraId="03AAEB5F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026" w:type="pct"/>
            <w:tcBorders>
              <w:bottom w:val="single" w:color="000000" w:sz="12" w:space="0"/>
              <w:tl2br w:val="nil"/>
              <w:tr2bl w:val="nil"/>
            </w:tcBorders>
            <w:shd w:val="clear"/>
            <w:noWrap/>
            <w:vAlign w:val="center"/>
          </w:tcPr>
          <w:p w14:paraId="5D335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486" w:type="pct"/>
            <w:tcBorders>
              <w:bottom w:val="single" w:color="000000" w:sz="12" w:space="0"/>
              <w:tl2br w:val="nil"/>
              <w:tr2bl w:val="nil"/>
            </w:tcBorders>
            <w:shd w:val="clear"/>
            <w:noWrap/>
            <w:vAlign w:val="center"/>
          </w:tcPr>
          <w:p w14:paraId="0C89B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L</w:t>
            </w:r>
          </w:p>
        </w:tc>
        <w:tc>
          <w:tcPr>
            <w:tcW w:w="1486" w:type="pct"/>
            <w:tcBorders>
              <w:bottom w:val="single" w:color="000000" w:sz="12" w:space="0"/>
              <w:tl2br w:val="nil"/>
              <w:tr2bl w:val="nil"/>
            </w:tcBorders>
            <w:shd w:val="clear"/>
            <w:noWrap/>
            <w:vAlign w:val="center"/>
          </w:tcPr>
          <w:p w14:paraId="36E11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IF</w:t>
            </w:r>
          </w:p>
        </w:tc>
      </w:tr>
      <w:tr w14:paraId="6C8A7C6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026" w:type="pct"/>
            <w:tcBorders>
              <w:top w:val="single" w:color="000000" w:sz="12" w:space="0"/>
              <w:tl2br w:val="nil"/>
              <w:tr2bl w:val="nil"/>
            </w:tcBorders>
            <w:shd w:val="clear"/>
            <w:noWrap/>
            <w:vAlign w:val="center"/>
          </w:tcPr>
          <w:p w14:paraId="5C132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g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II</w:t>
            </w:r>
          </w:p>
        </w:tc>
        <w:tc>
          <w:tcPr>
            <w:tcW w:w="1486" w:type="pct"/>
            <w:tcBorders>
              <w:top w:val="single" w:color="000000" w:sz="12" w:space="0"/>
              <w:tl2br w:val="nil"/>
              <w:tr2bl w:val="nil"/>
            </w:tcBorders>
            <w:shd w:val="clear"/>
            <w:noWrap/>
            <w:vAlign w:val="center"/>
          </w:tcPr>
          <w:p w14:paraId="0BDBE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09</w:t>
            </w:r>
          </w:p>
        </w:tc>
        <w:tc>
          <w:tcPr>
            <w:tcW w:w="1486" w:type="pct"/>
            <w:tcBorders>
              <w:top w:val="single" w:color="000000" w:sz="12" w:space="0"/>
              <w:tl2br w:val="nil"/>
              <w:tr2bl w:val="nil"/>
            </w:tcBorders>
            <w:shd w:val="clear"/>
            <w:noWrap/>
            <w:vAlign w:val="center"/>
          </w:tcPr>
          <w:p w14:paraId="66F996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00</w:t>
            </w:r>
          </w:p>
        </w:tc>
      </w:tr>
      <w:tr w14:paraId="5D7718C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F406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391E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84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FBC9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31</w:t>
            </w:r>
          </w:p>
        </w:tc>
      </w:tr>
      <w:tr w14:paraId="6D54347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D10E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4C95E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23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6AB5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3</w:t>
            </w:r>
          </w:p>
        </w:tc>
      </w:tr>
      <w:tr w14:paraId="1901D785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F083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DL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5DBB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26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6E4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80</w:t>
            </w:r>
          </w:p>
        </w:tc>
      </w:tr>
      <w:tr w14:paraId="2F338E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9E2F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B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0E7A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90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B15E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123</w:t>
            </w:r>
          </w:p>
        </w:tc>
      </w:tr>
      <w:tr w14:paraId="602FF68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E0A9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IB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A6B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34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A925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200</w:t>
            </w:r>
          </w:p>
        </w:tc>
      </w:tr>
      <w:tr w14:paraId="495E4E6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96B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-dimer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AFCF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11</w:t>
            </w:r>
          </w:p>
        </w:tc>
        <w:tc>
          <w:tcPr>
            <w:tcW w:w="1486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27210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.098</w:t>
            </w:r>
          </w:p>
        </w:tc>
      </w:tr>
    </w:tbl>
    <w:p w14:paraId="32B90BA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erance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VIF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Variance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i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nflation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f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actor</w:t>
      </w:r>
    </w:p>
    <w:p w14:paraId="19A56A71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A VIF value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more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 than 10 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or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 xml:space="preserve"> a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sz w:val="21"/>
          <w:szCs w:val="21"/>
          <w:u w:val="none"/>
        </w:rPr>
        <w:t>TOL less than 0.1 indicate multicollinearity</w:t>
      </w:r>
      <w:r>
        <w:rPr>
          <w:rFonts w:hint="eastAsia" w:ascii="Times New Roman" w:hAnsi="Times New Roman" w:cs="Times New Roman"/>
          <w:i w:val="0"/>
          <w:iCs w:val="0"/>
          <w:color w:val="000000"/>
          <w:sz w:val="21"/>
          <w:szCs w:val="21"/>
          <w:u w:val="none"/>
          <w:lang w:val="en-US" w:eastAsia="zh-CN"/>
        </w:rPr>
        <w:t>.</w:t>
      </w:r>
    </w:p>
    <w:p w14:paraId="4E7A92AE"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 w14:paraId="1B362331">
      <w:pPr>
        <w:rPr>
          <w:rFonts w:hint="default" w:ascii="Times New Roman" w:hAnsi="Times New Roman" w:cs="Times New Roman"/>
          <w:sz w:val="24"/>
          <w:szCs w:val="24"/>
        </w:rPr>
      </w:pPr>
    </w:p>
    <w:p w14:paraId="1E5BA69D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53FB7"/>
    <w:rsid w:val="004F27DE"/>
    <w:rsid w:val="012F5542"/>
    <w:rsid w:val="02F413F2"/>
    <w:rsid w:val="070077C4"/>
    <w:rsid w:val="076409B6"/>
    <w:rsid w:val="088953EF"/>
    <w:rsid w:val="0A713CFD"/>
    <w:rsid w:val="0B4D4723"/>
    <w:rsid w:val="0DF41E7C"/>
    <w:rsid w:val="0F696073"/>
    <w:rsid w:val="0F6A6D00"/>
    <w:rsid w:val="110C4617"/>
    <w:rsid w:val="12EB2C43"/>
    <w:rsid w:val="13C5027D"/>
    <w:rsid w:val="1526454F"/>
    <w:rsid w:val="15277AA5"/>
    <w:rsid w:val="169E0A28"/>
    <w:rsid w:val="16BD4751"/>
    <w:rsid w:val="175100E5"/>
    <w:rsid w:val="18C87CAC"/>
    <w:rsid w:val="197E159F"/>
    <w:rsid w:val="1AE212FD"/>
    <w:rsid w:val="1CD53A44"/>
    <w:rsid w:val="1D58306A"/>
    <w:rsid w:val="1E4E5D5C"/>
    <w:rsid w:val="1EA758D2"/>
    <w:rsid w:val="1F095DC9"/>
    <w:rsid w:val="1F496B77"/>
    <w:rsid w:val="1F7232C1"/>
    <w:rsid w:val="208F3A0C"/>
    <w:rsid w:val="20F03DF3"/>
    <w:rsid w:val="214C0B7A"/>
    <w:rsid w:val="219B55F9"/>
    <w:rsid w:val="222705B2"/>
    <w:rsid w:val="23596343"/>
    <w:rsid w:val="24D21F05"/>
    <w:rsid w:val="263B46D1"/>
    <w:rsid w:val="265C5A9D"/>
    <w:rsid w:val="27EC7D75"/>
    <w:rsid w:val="28331225"/>
    <w:rsid w:val="29E96405"/>
    <w:rsid w:val="2A6E4941"/>
    <w:rsid w:val="2C2A1073"/>
    <w:rsid w:val="2CAE57CB"/>
    <w:rsid w:val="2D0D0A64"/>
    <w:rsid w:val="2EF168BD"/>
    <w:rsid w:val="30177398"/>
    <w:rsid w:val="307A6609"/>
    <w:rsid w:val="32BD1412"/>
    <w:rsid w:val="32FC4245"/>
    <w:rsid w:val="33256B26"/>
    <w:rsid w:val="345119D1"/>
    <w:rsid w:val="34611A89"/>
    <w:rsid w:val="35BD6EE0"/>
    <w:rsid w:val="3778223D"/>
    <w:rsid w:val="39625282"/>
    <w:rsid w:val="3A1A36BD"/>
    <w:rsid w:val="3C0A69BD"/>
    <w:rsid w:val="3CEE6566"/>
    <w:rsid w:val="3D192231"/>
    <w:rsid w:val="3D37227B"/>
    <w:rsid w:val="3F5E2EDF"/>
    <w:rsid w:val="40CF2D54"/>
    <w:rsid w:val="410B5176"/>
    <w:rsid w:val="41AB4BDF"/>
    <w:rsid w:val="448F3B65"/>
    <w:rsid w:val="44A30CE6"/>
    <w:rsid w:val="45062749"/>
    <w:rsid w:val="472E50CB"/>
    <w:rsid w:val="48294343"/>
    <w:rsid w:val="48CE4EED"/>
    <w:rsid w:val="48F10EF8"/>
    <w:rsid w:val="49F5746A"/>
    <w:rsid w:val="4BAE72B2"/>
    <w:rsid w:val="4BCD40D4"/>
    <w:rsid w:val="4C337CC7"/>
    <w:rsid w:val="4D2313B7"/>
    <w:rsid w:val="4D4F0AEA"/>
    <w:rsid w:val="4E8E78B2"/>
    <w:rsid w:val="50C75F65"/>
    <w:rsid w:val="51EE712A"/>
    <w:rsid w:val="52085460"/>
    <w:rsid w:val="528A37FF"/>
    <w:rsid w:val="535C36A8"/>
    <w:rsid w:val="56C547C7"/>
    <w:rsid w:val="5836025C"/>
    <w:rsid w:val="584E7888"/>
    <w:rsid w:val="588F65D7"/>
    <w:rsid w:val="5AD53AB8"/>
    <w:rsid w:val="5C1B25AB"/>
    <w:rsid w:val="5C412209"/>
    <w:rsid w:val="5CF648B0"/>
    <w:rsid w:val="5E6773A8"/>
    <w:rsid w:val="60C562D4"/>
    <w:rsid w:val="6106208B"/>
    <w:rsid w:val="61AF12D3"/>
    <w:rsid w:val="62F6346D"/>
    <w:rsid w:val="63D251AC"/>
    <w:rsid w:val="6487620C"/>
    <w:rsid w:val="65212EFA"/>
    <w:rsid w:val="652E72F4"/>
    <w:rsid w:val="65B525B3"/>
    <w:rsid w:val="666D2ADF"/>
    <w:rsid w:val="66CE165D"/>
    <w:rsid w:val="6810233E"/>
    <w:rsid w:val="6A16598E"/>
    <w:rsid w:val="6B3302F9"/>
    <w:rsid w:val="6B7A6654"/>
    <w:rsid w:val="6B8F2691"/>
    <w:rsid w:val="6E6F0A73"/>
    <w:rsid w:val="6FE75D3A"/>
    <w:rsid w:val="70010A72"/>
    <w:rsid w:val="70E547FD"/>
    <w:rsid w:val="716A3E79"/>
    <w:rsid w:val="71D3681A"/>
    <w:rsid w:val="72CE6CCA"/>
    <w:rsid w:val="742A0D0B"/>
    <w:rsid w:val="74746342"/>
    <w:rsid w:val="75C71B46"/>
    <w:rsid w:val="764C2A46"/>
    <w:rsid w:val="77B16857"/>
    <w:rsid w:val="786253EE"/>
    <w:rsid w:val="78D96B76"/>
    <w:rsid w:val="78E50BEB"/>
    <w:rsid w:val="7966208A"/>
    <w:rsid w:val="7A945EAF"/>
    <w:rsid w:val="7B0D26BF"/>
    <w:rsid w:val="7C0E1CC1"/>
    <w:rsid w:val="7E22070B"/>
    <w:rsid w:val="7ECC1CF2"/>
    <w:rsid w:val="7F40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728</Characters>
  <Lines>0</Lines>
  <Paragraphs>0</Paragraphs>
  <TotalTime>4</TotalTime>
  <ScaleCrop>false</ScaleCrop>
  <LinksUpToDate>false</LinksUpToDate>
  <CharactersWithSpaces>77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11:47:00Z</dcterms:created>
  <dc:creator>ZM</dc:creator>
  <cp:lastModifiedBy>ABC</cp:lastModifiedBy>
  <dcterms:modified xsi:type="dcterms:W3CDTF">2026-05-18T08:1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46DC0DCFB4494EE4BD4285F61F9E7A2D_13</vt:lpwstr>
  </property>
  <property fmtid="{D5CDD505-2E9C-101B-9397-08002B2CF9AE}" pid="4" name="KSOTemplateDocerSaveRecord">
    <vt:lpwstr>eyJoZGlkIjoiODYzNzEwYjRiZTA1OTVjMjIwMWQzMjA2NjJlMDY5OTQiLCJ1c2VySWQiOiI3MDk0NDU1MjMifQ==</vt:lpwstr>
  </property>
</Properties>
</file>